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4" w:type="dxa"/>
        <w:tblInd w:w="95" w:type="dxa"/>
        <w:tblLook w:val="04A0"/>
      </w:tblPr>
      <w:tblGrid>
        <w:gridCol w:w="1147"/>
        <w:gridCol w:w="1220"/>
        <w:gridCol w:w="2466"/>
        <w:gridCol w:w="1150"/>
        <w:gridCol w:w="950"/>
        <w:gridCol w:w="2311"/>
      </w:tblGrid>
      <w:tr w:rsidR="00457613" w:rsidRPr="001A0C97" w:rsidTr="00B10F05">
        <w:trPr>
          <w:trHeight w:val="780"/>
        </w:trPr>
        <w:tc>
          <w:tcPr>
            <w:tcW w:w="9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7613" w:rsidRPr="00457613" w:rsidRDefault="00457613" w:rsidP="00194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1 Table. Data for Figure 2 (Reproduction efficiency of four </w:t>
            </w:r>
            <w:r w:rsidRPr="004576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D.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melanogaster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lines on foods N and S)</w:t>
            </w:r>
          </w:p>
        </w:tc>
      </w:tr>
      <w:tr w:rsidR="00457613" w:rsidRPr="001A0C97" w:rsidTr="00B10F05">
        <w:trPr>
          <w:trHeight w:val="31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457613" w:rsidRPr="00457613" w:rsidTr="001A0C77">
        <w:trPr>
          <w:trHeight w:val="458"/>
        </w:trPr>
        <w:tc>
          <w:tcPr>
            <w:tcW w:w="48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7613" w:rsidRPr="00457613" w:rsidRDefault="00457613" w:rsidP="001A0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eft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aph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od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N</w:t>
            </w:r>
          </w:p>
        </w:tc>
        <w:tc>
          <w:tcPr>
            <w:tcW w:w="4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7613" w:rsidRPr="00457613" w:rsidRDefault="00457613" w:rsidP="001A0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ight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aph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od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S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ind w:right="-5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457613" w:rsidRPr="00457613" w:rsidTr="001A0C97">
        <w:trPr>
          <w:trHeight w:val="105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613" w:rsidRPr="00457613" w:rsidRDefault="00457613" w:rsidP="00457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ine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lies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613" w:rsidRPr="00457613" w:rsidRDefault="00457613" w:rsidP="00457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ial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613" w:rsidRPr="00457613" w:rsidRDefault="00457613" w:rsidP="00457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fsprin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613" w:rsidRPr="00457613" w:rsidRDefault="00457613" w:rsidP="00457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ine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lies</w:t>
            </w:r>
            <w:proofErr w:type="spellEnd"/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ial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fspring</w:t>
            </w:r>
            <w:proofErr w:type="spellEnd"/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5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5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8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5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8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2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8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3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1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7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3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3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7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3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1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1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4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1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3</w:t>
            </w:r>
          </w:p>
        </w:tc>
      </w:tr>
      <w:tr w:rsidR="00457613" w:rsidRPr="00457613" w:rsidTr="001A0C97">
        <w:trPr>
          <w:trHeight w:val="31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457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13" w:rsidRPr="00457613" w:rsidRDefault="00457613" w:rsidP="00B10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45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7</w:t>
            </w:r>
          </w:p>
        </w:tc>
      </w:tr>
    </w:tbl>
    <w:p w:rsidR="008238AF" w:rsidRDefault="008238AF"/>
    <w:sectPr w:rsidR="008238AF" w:rsidSect="008238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characterSpacingControl w:val="doNotCompress"/>
  <w:compat/>
  <w:rsids>
    <w:rsidRoot w:val="00457613"/>
    <w:rsid w:val="001941D6"/>
    <w:rsid w:val="001A0C77"/>
    <w:rsid w:val="001A0C97"/>
    <w:rsid w:val="00457613"/>
    <w:rsid w:val="008238AF"/>
    <w:rsid w:val="00963EFD"/>
    <w:rsid w:val="00B10F05"/>
    <w:rsid w:val="00C1675B"/>
    <w:rsid w:val="00CE5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8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nitsky</dc:creator>
  <cp:lastModifiedBy>Ivnitsky</cp:lastModifiedBy>
  <cp:revision>5</cp:revision>
  <dcterms:created xsi:type="dcterms:W3CDTF">2019-09-14T10:38:00Z</dcterms:created>
  <dcterms:modified xsi:type="dcterms:W3CDTF">2019-09-14T15:43:00Z</dcterms:modified>
</cp:coreProperties>
</file>